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78F6D" w14:textId="51E84342" w:rsidR="00EF065D" w:rsidRPr="009F2D08" w:rsidRDefault="00E30BFB" w:rsidP="00EF065D">
      <w:pPr>
        <w:rPr>
          <w:rFonts w:ascii="Cambria" w:hAnsi="Cambria"/>
          <w:b/>
          <w:bCs/>
        </w:rPr>
      </w:pPr>
      <w:bookmarkStart w:id="0" w:name="OLE_LINK1"/>
      <w:bookmarkStart w:id="1" w:name="OLE_LINK2"/>
      <w:r>
        <w:rPr>
          <w:rFonts w:ascii="Cambria" w:hAnsi="Cambria"/>
          <w:b/>
          <w:bCs/>
        </w:rPr>
        <w:t>Multimedia Appendix 3</w:t>
      </w:r>
      <w:r w:rsidR="00EB3677">
        <w:rPr>
          <w:rFonts w:ascii="Cambria" w:hAnsi="Cambria"/>
          <w:b/>
          <w:bCs/>
        </w:rPr>
        <w:t>.</w:t>
      </w:r>
      <w:r w:rsidR="00EF065D" w:rsidRPr="009F2D08">
        <w:rPr>
          <w:rFonts w:ascii="Cambria" w:hAnsi="Cambria"/>
          <w:b/>
          <w:bCs/>
        </w:rPr>
        <w:t xml:space="preserve"> Scores of the Regional Well</w:t>
      </w:r>
      <w:r w:rsidR="00AA0887">
        <w:rPr>
          <w:rFonts w:ascii="Cambria" w:hAnsi="Cambria"/>
          <w:b/>
          <w:bCs/>
        </w:rPr>
        <w:t>−</w:t>
      </w:r>
      <w:r w:rsidR="00EF065D" w:rsidRPr="009F2D08">
        <w:rPr>
          <w:rFonts w:ascii="Cambria" w:hAnsi="Cambria"/>
          <w:b/>
          <w:bCs/>
        </w:rPr>
        <w:t>Being Index for the Year 2013</w:t>
      </w:r>
    </w:p>
    <w:tbl>
      <w:tblPr>
        <w:tblW w:w="499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155"/>
        <w:gridCol w:w="1273"/>
        <w:gridCol w:w="1273"/>
        <w:gridCol w:w="1273"/>
        <w:gridCol w:w="1273"/>
        <w:gridCol w:w="1269"/>
        <w:gridCol w:w="1273"/>
        <w:gridCol w:w="1273"/>
        <w:gridCol w:w="1273"/>
        <w:gridCol w:w="1273"/>
        <w:gridCol w:w="1269"/>
      </w:tblGrid>
      <w:tr w:rsidR="008F776B" w:rsidRPr="009F2D08" w14:paraId="28C04A77" w14:textId="77777777" w:rsidTr="00AA0887">
        <w:trPr>
          <w:trHeight w:val="1060"/>
        </w:trPr>
        <w:tc>
          <w:tcPr>
            <w:tcW w:w="4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6F9A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  <w:t>Prefecture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63BD8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  <w:t>Income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27939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  <w:t>Jobs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182E8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  <w:t>Housing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7DA37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  <w:t>Health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B6B50" w14:textId="7B35D11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  <w:t>Work</w:t>
            </w:r>
            <w:r w:rsidR="00AA0887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  <w:t>−</w:t>
            </w:r>
            <w:r w:rsidRPr="009F2D08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  <w:t>Life Balance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0B527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  <w:t>Education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271E1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  <w:t>Community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7C756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  <w:t>Civic Engagement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71F2A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  <w:t>Environment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33778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  <w:t>Safety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3CCB0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</w:rPr>
              <w:t>Life Satisfaction</w:t>
            </w:r>
          </w:p>
        </w:tc>
      </w:tr>
      <w:tr w:rsidR="008F776B" w:rsidRPr="009F2D08" w14:paraId="480029C9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5787D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Hokkaid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5BA2" w14:textId="6CF43FE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11DE" w14:textId="4BFA661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5E72" w14:textId="72A458B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0B5C" w14:textId="1C608665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C15A" w14:textId="1D8DF60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A058" w14:textId="36CEEC8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132D" w14:textId="62990FC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A2ED" w14:textId="25811F04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486C" w14:textId="658FB2FE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277B" w14:textId="5D50E32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8821" w14:textId="2B69ABD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6</w:t>
            </w:r>
          </w:p>
        </w:tc>
      </w:tr>
      <w:tr w:rsidR="008F776B" w:rsidRPr="009F2D08" w14:paraId="545C8944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FEF04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Aomor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54FB" w14:textId="6BBF681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E392" w14:textId="74D2F9FA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2F55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9ACE" w14:textId="3C7914A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C340" w14:textId="5B93CA7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5619" w14:textId="49C98E04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F3D8" w14:textId="59BD3EC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7B7C" w14:textId="2B70839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31F7" w14:textId="0E9F448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BC8D" w14:textId="0F14EA9A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55AD" w14:textId="2681F0D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3</w:t>
            </w:r>
          </w:p>
        </w:tc>
      </w:tr>
      <w:tr w:rsidR="008F776B" w:rsidRPr="009F2D08" w14:paraId="1468FB28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AD11D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Iwat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3674" w14:textId="4E1BDDA5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CFCB" w14:textId="54F0B342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572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C0D1" w14:textId="539BA29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F9ED" w14:textId="488E083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D76E" w14:textId="08F2660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8B19" w14:textId="34CCD61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2CC1" w14:textId="7B79BB94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A687" w14:textId="081E08F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6EA5" w14:textId="5C72012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9579" w14:textId="4DA2271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53</w:t>
            </w:r>
          </w:p>
        </w:tc>
      </w:tr>
      <w:tr w:rsidR="008F776B" w:rsidRPr="009F2D08" w14:paraId="427D3E28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7E9DA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Miyag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0C24" w14:textId="4685282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808A" w14:textId="232E723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2892" w14:textId="0F08B71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14DF" w14:textId="27DD96E1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92D1" w14:textId="3F5DBFBA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33AA" w14:textId="7A130FC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F57E" w14:textId="0F128F4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E2D3" w14:textId="094C5A0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A2D4" w14:textId="79112F5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6154" w14:textId="2351BAE1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A3D7" w14:textId="117B0BE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1</w:t>
            </w:r>
          </w:p>
        </w:tc>
      </w:tr>
      <w:tr w:rsidR="008F776B" w:rsidRPr="009F2D08" w14:paraId="16DE716F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65035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Akit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ECA1" w14:textId="3353EB7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9B21" w14:textId="1339834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1522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9284" w14:textId="3E058F6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B1A2" w14:textId="1101898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9254" w14:textId="5ED9FE9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91BB" w14:textId="15F41D3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9E75" w14:textId="1FAB50D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BB14" w14:textId="0A495C64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8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E087" w14:textId="3B6A2DB6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9B52" w14:textId="1601021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9</w:t>
            </w:r>
          </w:p>
        </w:tc>
      </w:tr>
      <w:tr w:rsidR="008F776B" w:rsidRPr="009F2D08" w14:paraId="46F4F5E2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25E3A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Yamagat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CC08" w14:textId="3811990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3D93" w14:textId="0C01971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151C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8B72" w14:textId="340DF512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57B3" w14:textId="3646C3B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4C36" w14:textId="322C844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99D2" w14:textId="302AC0E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DDD6" w14:textId="2E949AA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3EB2" w14:textId="15FE1DE3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1858" w14:textId="44443E0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AE19" w14:textId="43E7A9B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85</w:t>
            </w:r>
          </w:p>
        </w:tc>
      </w:tr>
      <w:tr w:rsidR="008F776B" w:rsidRPr="009F2D08" w14:paraId="50B194FE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9C23B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Fukushi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3730" w14:textId="77704C80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F98A" w14:textId="018DCE0B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F972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9434" w14:textId="1C1D195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9097" w14:textId="283C15A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5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DAE0" w14:textId="4086430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C467" w14:textId="2DE116A0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7504" w14:textId="50F41DB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ECE0" w14:textId="4023BB5C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1FB9" w14:textId="35D78AC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C797" w14:textId="0B3BC9A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5</w:t>
            </w:r>
          </w:p>
        </w:tc>
      </w:tr>
      <w:tr w:rsidR="008F776B" w:rsidRPr="009F2D08" w14:paraId="2017CA1C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DA366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Ibarak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69B4" w14:textId="1E8D7D6A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FC94" w14:textId="77FEC21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79AE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DFBA" w14:textId="6C378B7F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C267" w14:textId="477C17F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CF78" w14:textId="616AB15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792" w14:textId="69D635D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01F2" w14:textId="18947EE7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8CCF" w14:textId="5B7DA7D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D09F" w14:textId="703757A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1B22" w14:textId="6C62FC4E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3</w:t>
            </w:r>
          </w:p>
        </w:tc>
      </w:tr>
      <w:tr w:rsidR="008F776B" w:rsidRPr="009F2D08" w14:paraId="705FB5A3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15715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Tochig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A255" w14:textId="2C76312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91B0" w14:textId="64C88BA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DBB0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C51A" w14:textId="172C796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724E" w14:textId="5EDBBFDA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D78E" w14:textId="5943B18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256D" w14:textId="7493AAE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7AF8" w14:textId="0826386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7B07" w14:textId="48641EC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637B" w14:textId="43FD5A3C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3868" w14:textId="697B948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7</w:t>
            </w:r>
          </w:p>
        </w:tc>
      </w:tr>
      <w:tr w:rsidR="008F776B" w:rsidRPr="009F2D08" w14:paraId="35B2A94A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80F79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Gun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65F4" w14:textId="44FCD122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290B" w14:textId="31EFEF0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57F2" w14:textId="2A00FF6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CDA8" w14:textId="5CB0B12F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91B3" w14:textId="4301B5B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80E8" w14:textId="2F83FA5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07F1" w14:textId="0A3755B5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8336" w14:textId="2C348B8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A694" w14:textId="65E040BB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4E42" w14:textId="6720307B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39A7" w14:textId="58F0C3C3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3</w:t>
            </w:r>
          </w:p>
        </w:tc>
      </w:tr>
      <w:tr w:rsidR="008F776B" w:rsidRPr="009F2D08" w14:paraId="7AF3C2DF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54BD5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Saita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FCF4" w14:textId="2792EAF4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D690" w14:textId="3A8E9B30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1573" w14:textId="4FB6468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AD07" w14:textId="703284A1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AD9F" w14:textId="5D170F72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A2EC" w14:textId="1D24465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22D0" w14:textId="1572F33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2855" w14:textId="6F5560A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0326" w14:textId="5975DF5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7A1D" w14:textId="3AE4A4C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6295" w14:textId="7092959F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6</w:t>
            </w:r>
          </w:p>
        </w:tc>
      </w:tr>
      <w:tr w:rsidR="008F776B" w:rsidRPr="009F2D08" w14:paraId="28B16F25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7CF8F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Chib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8608" w14:textId="4282F676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95BB" w14:textId="5276E25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02F3" w14:textId="0916714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D9DA" w14:textId="724D637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552B" w14:textId="1DEEAA5F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0558" w14:textId="102282A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000C" w14:textId="0201130C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A899" w14:textId="30BD8BE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C010" w14:textId="0AA4353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EE6A" w14:textId="28EB851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5917" w14:textId="59BE53EB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6</w:t>
            </w:r>
          </w:p>
        </w:tc>
      </w:tr>
      <w:tr w:rsidR="008F776B" w:rsidRPr="009F2D08" w14:paraId="5F03CFF0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1A33A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Toky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82B" w14:textId="75A64C7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5.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2A22" w14:textId="23655A1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0C07" w14:textId="292F240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52CB" w14:textId="01840C05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A7D" w14:textId="55551B6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47F5" w14:textId="3D09126A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6715" w14:textId="0D5FFB6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6BBD" w14:textId="42AB0F3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2D11" w14:textId="3FF3F455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C53C" w14:textId="1F0463E5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6364" w14:textId="3C4B7F6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0</w:t>
            </w:r>
          </w:p>
        </w:tc>
      </w:tr>
      <w:tr w:rsidR="008F776B" w:rsidRPr="009F2D08" w14:paraId="30C0DF1B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D1782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Kanagaw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B098" w14:textId="37637AA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6CF1" w14:textId="6D583E6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3C74" w14:textId="5A6413F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2559" w14:textId="7DDEB1B3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C73C" w14:textId="63540FE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2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2509" w14:textId="2AF2A56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94BF" w14:textId="39BF1DE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525B" w14:textId="73EB127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4746" w14:textId="55F35530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1694" w14:textId="5C8EFD64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16EB" w14:textId="749BBF3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25</w:t>
            </w:r>
          </w:p>
        </w:tc>
      </w:tr>
      <w:tr w:rsidR="008F776B" w:rsidRPr="009F2D08" w14:paraId="39701BF5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BEF50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Niigat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CE79" w14:textId="783D6C8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958D" w14:textId="469BCE9A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8C4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6057" w14:textId="6251BF83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B8BC" w14:textId="561538C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B095" w14:textId="48BC2F1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0504" w14:textId="5A44FAA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4FD5" w14:textId="06AB10C4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6F15" w14:textId="0E1BD570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1DCB" w14:textId="30B0AE12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D22F" w14:textId="0512C34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2</w:t>
            </w:r>
          </w:p>
        </w:tc>
      </w:tr>
      <w:tr w:rsidR="008F776B" w:rsidRPr="009F2D08" w14:paraId="5ED6166A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D5967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Toya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7E43" w14:textId="3BDA535C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B2DE" w14:textId="41BCBEB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961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1C4F" w14:textId="619F96A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D606" w14:textId="11F8555A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570E" w14:textId="7A3247AE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9ABD" w14:textId="334D63D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18A8" w14:textId="7D1EFCC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B042" w14:textId="0923AF5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BBE7" w14:textId="7074825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6448" w14:textId="31E0ADC0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83</w:t>
            </w:r>
          </w:p>
        </w:tc>
      </w:tr>
      <w:tr w:rsidR="008F776B" w:rsidRPr="009F2D08" w14:paraId="42D7ACB9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6CEE0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Ishikaw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5692" w14:textId="0499E0D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E7CB" w14:textId="1E533C0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3EE6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C376" w14:textId="7A317FB3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71C3" w14:textId="57FCDC9A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3543" w14:textId="1AA7F36A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02A4" w14:textId="41FD360A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0300" w14:textId="6B70674B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0465" w14:textId="18A0AC8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7806" w14:textId="04AD3A2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5625" w14:textId="16EB921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0</w:t>
            </w:r>
          </w:p>
        </w:tc>
      </w:tr>
      <w:tr w:rsidR="008F776B" w:rsidRPr="009F2D08" w14:paraId="2B95B978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A0288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Fuku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06A2" w14:textId="665051B2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258E" w14:textId="325B159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94FA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ECE0" w14:textId="6B5852B1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0DBD" w14:textId="63EB8CA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E69F" w14:textId="7C26516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5D9E" w14:textId="650CCAE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59FB" w14:textId="36D109D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B505" w14:textId="4DE3C81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5B8F" w14:textId="5EE74E0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2F27" w14:textId="6CFA80F0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7</w:t>
            </w:r>
          </w:p>
        </w:tc>
      </w:tr>
      <w:tr w:rsidR="008F776B" w:rsidRPr="009F2D08" w14:paraId="45B5BAED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90351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Yamanash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0248" w14:textId="510F3EFA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656A" w14:textId="50EFCF8A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6481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9045" w14:textId="1AF9CF5B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4DA9" w14:textId="7C9490F3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EE69" w14:textId="3CBEE2B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1DD1" w14:textId="3F70A1B1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B570" w14:textId="5EF7D73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73B6" w14:textId="650869F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E7DA" w14:textId="19BC1A1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9521" w14:textId="45E7ED4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03</w:t>
            </w:r>
          </w:p>
        </w:tc>
      </w:tr>
      <w:tr w:rsidR="008F776B" w:rsidRPr="009F2D08" w14:paraId="7CD16AB8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0E8D1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Nagan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939C" w14:textId="694C64F5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A0E9" w14:textId="6A2379B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F14C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C49A" w14:textId="6E0194A2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398A" w14:textId="0731BA9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24B3" w14:textId="40FEA2D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9807" w14:textId="0A76E5E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3CCD" w14:textId="0E5E8A7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72D7" w14:textId="5BF3A06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914D" w14:textId="2C5D2B5E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FFBA" w14:textId="76B2C80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0</w:t>
            </w:r>
          </w:p>
        </w:tc>
      </w:tr>
      <w:tr w:rsidR="008F776B" w:rsidRPr="009F2D08" w14:paraId="39C8FFE6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8011E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Gifu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A182" w14:textId="08A6978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C840" w14:textId="6367126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18CA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D98C" w14:textId="0439E4CB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9360" w14:textId="3C0AFE63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703E" w14:textId="0CCDF01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AE01" w14:textId="53813B56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132C" w14:textId="1FCE31EE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5006" w14:textId="445E293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A786" w14:textId="6B5FEDD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7764" w14:textId="35AAD737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0</w:t>
            </w:r>
          </w:p>
        </w:tc>
      </w:tr>
      <w:tr w:rsidR="008F776B" w:rsidRPr="009F2D08" w14:paraId="687E0B3D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DDE23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lastRenderedPageBreak/>
              <w:t>Shizuok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DEC7" w14:textId="15845DA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27B9" w14:textId="1208932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BD39" w14:textId="4137274A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1C75" w14:textId="6E01F25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8BCC" w14:textId="5BBAF621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DC0A" w14:textId="2E8139D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37AF" w14:textId="2E95A003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1C6C" w14:textId="0279FD9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51FE" w14:textId="52E7B822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79A8" w14:textId="66A795F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E996" w14:textId="0D3B4C41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5</w:t>
            </w:r>
          </w:p>
        </w:tc>
      </w:tr>
      <w:tr w:rsidR="008F776B" w:rsidRPr="009F2D08" w14:paraId="67D60CE5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204A4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Aich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ED7C" w14:textId="36E8FF01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62B8" w14:textId="238B955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2149" w14:textId="0AE971C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AB56" w14:textId="3CED0B7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D676" w14:textId="6CDE8EE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4D01" w14:textId="311E161B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D490" w14:textId="6A42D4F6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70CE" w14:textId="27B1CFD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562B" w14:textId="34DCD8E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8678" w14:textId="0EB9F61A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4AB7" w14:textId="0F230EE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9</w:t>
            </w:r>
          </w:p>
        </w:tc>
      </w:tr>
      <w:tr w:rsidR="008F776B" w:rsidRPr="009F2D08" w14:paraId="0C42C136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99E4C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Mi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9777" w14:textId="4EFF640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5925" w14:textId="36AD052F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9AA9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2FE8" w14:textId="26ACAF1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A5BC" w14:textId="49C60F73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D796" w14:textId="53112CB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A1D4" w14:textId="416916B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4A76" w14:textId="77996A2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61DD" w14:textId="4DD9DC1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42B0" w14:textId="00B09E1F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26E3" w14:textId="12AEB77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14</w:t>
            </w:r>
          </w:p>
        </w:tc>
      </w:tr>
      <w:tr w:rsidR="008F776B" w:rsidRPr="009F2D08" w14:paraId="41827F24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AF9EC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Shig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D39C" w14:textId="53C156E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F1B1" w14:textId="3B2EC46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1467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8C10" w14:textId="740FC6D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F0B8" w14:textId="3A24655C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9172" w14:textId="5D1133F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9848" w14:textId="4648B4F6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E224" w14:textId="6E532A3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4CB5" w14:textId="56D163A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7620" w14:textId="4CB8C49F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7036" w14:textId="675BD43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0</w:t>
            </w:r>
          </w:p>
        </w:tc>
      </w:tr>
      <w:tr w:rsidR="008F776B" w:rsidRPr="009F2D08" w14:paraId="54A682CA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45268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Kyot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40D1" w14:textId="205ED13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4E04" w14:textId="5A77D35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E338" w14:textId="43EB752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A72B" w14:textId="151467C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15EF" w14:textId="47E5DC6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6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2839" w14:textId="58442052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E79B" w14:textId="59F5D58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D112" w14:textId="53B076C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5604" w14:textId="64DC5E35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8CF4" w14:textId="0FB28EC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3AA4" w14:textId="6E5D10B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8</w:t>
            </w:r>
          </w:p>
        </w:tc>
      </w:tr>
      <w:tr w:rsidR="008F776B" w:rsidRPr="009F2D08" w14:paraId="64CF73D5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457BA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Osak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33F7" w14:textId="4D8EAC4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69D1" w14:textId="6064D8E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3DA9" w14:textId="6CB8E01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41DB" w14:textId="01B9F23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2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30A5" w14:textId="102257D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0BBA" w14:textId="22B4C56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9F16" w14:textId="366D656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D188" w14:textId="1937385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0D46" w14:textId="0AB7F84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F91E" w14:textId="4B092D8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3.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C0B4" w14:textId="52F1DBE5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3</w:t>
            </w:r>
          </w:p>
        </w:tc>
      </w:tr>
      <w:tr w:rsidR="008F776B" w:rsidRPr="009F2D08" w14:paraId="2EB6706B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BA64C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Hyog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6503" w14:textId="2AB6DEEE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EECB" w14:textId="119EFA2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BF42" w14:textId="4B750A5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14D4" w14:textId="0D808DD5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D84A" w14:textId="73C23144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6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6F77" w14:textId="7BE8FCC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073D" w14:textId="4E718325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9549" w14:textId="252FFBBF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018A" w14:textId="4E02A32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D3D0" w14:textId="2423700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B3BF" w14:textId="36346CB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2</w:t>
            </w:r>
          </w:p>
        </w:tc>
      </w:tr>
      <w:tr w:rsidR="008F776B" w:rsidRPr="009F2D08" w14:paraId="6F8C0CCC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37E08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Nar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C57C" w14:textId="319FEE5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F1F4" w14:textId="7F445ECA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D131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1D71" w14:textId="6E442A3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4D51" w14:textId="24112AA4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1164" w14:textId="419DA5E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F18F" w14:textId="57F25DF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D8AF" w14:textId="080BBEC6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9455" w14:textId="405350F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43CB" w14:textId="04B9BA32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7E17" w14:textId="6428BDF2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1</w:t>
            </w:r>
          </w:p>
        </w:tc>
      </w:tr>
      <w:tr w:rsidR="008F776B" w:rsidRPr="009F2D08" w14:paraId="7EFFE226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3E325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Wakaya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F801" w14:textId="0A0BC61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180D" w14:textId="00BACCF4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94D2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1DEC" w14:textId="19555E6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B437" w14:textId="7B13138B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4E6A" w14:textId="38EC5F9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0756" w14:textId="5E8793B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2504" w14:textId="123A6DDC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DBD3" w14:textId="49DE8C8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1188" w14:textId="1D26A39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6D1E" w14:textId="4BDD97B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1</w:t>
            </w:r>
          </w:p>
        </w:tc>
      </w:tr>
      <w:tr w:rsidR="008F776B" w:rsidRPr="009F2D08" w14:paraId="05D4D068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3CC3C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Tottor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DA02" w14:textId="4B0FD95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721E" w14:textId="6A5B442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B840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3070" w14:textId="639ED52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1394" w14:textId="1C48904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D4E7" w14:textId="7B54A63B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8E56" w14:textId="0F96D99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7313" w14:textId="5D05BB5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8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8714" w14:textId="56C511B7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E8AD" w14:textId="40DE9D0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0997" w14:textId="6DBBB4B7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19</w:t>
            </w:r>
          </w:p>
        </w:tc>
      </w:tr>
      <w:tr w:rsidR="008F776B" w:rsidRPr="009F2D08" w14:paraId="710EB4E0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BE47F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Shiman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B741" w14:textId="7FDAEA10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E74B" w14:textId="38E931D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084E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6CEF" w14:textId="4D11B9C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C313" w14:textId="0636B70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76DC" w14:textId="71510BA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B04A" w14:textId="41D08D6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BC9B" w14:textId="78CE5E7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6936" w14:textId="457FD9A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33D3" w14:textId="63FA396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257B" w14:textId="0F24669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6</w:t>
            </w:r>
          </w:p>
        </w:tc>
      </w:tr>
      <w:tr w:rsidR="008F776B" w:rsidRPr="009F2D08" w14:paraId="75C8E7EA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DE35E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Okaya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7FDD" w14:textId="01A2485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1EA5" w14:textId="1C7C098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8638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E9EF" w14:textId="2EA2131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5CA1" w14:textId="31BFB72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480F" w14:textId="7CCE455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2A6F" w14:textId="2398450F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CCFF" w14:textId="7631B330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4952" w14:textId="79A077E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C433" w14:textId="4515988F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CAA4" w14:textId="688A8F9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1</w:t>
            </w:r>
          </w:p>
        </w:tc>
      </w:tr>
      <w:tr w:rsidR="008F776B" w:rsidRPr="009F2D08" w14:paraId="65358146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60341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Hiroshi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A935" w14:textId="26B3D5C6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32DE" w14:textId="5C1CC3B3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359C" w14:textId="5491F0F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55AD" w14:textId="1535A9D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8393" w14:textId="6C2699B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5AF1" w14:textId="1FE4068E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C6C4" w14:textId="0CD97015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0061" w14:textId="77F3282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6567" w14:textId="5CD13847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E3ED" w14:textId="12C0A10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9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EE31" w14:textId="71EAE05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2</w:t>
            </w:r>
          </w:p>
        </w:tc>
      </w:tr>
      <w:tr w:rsidR="008F776B" w:rsidRPr="009F2D08" w14:paraId="470EE6B8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D5277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Yamaguch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789F" w14:textId="1EA52C61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39FC" w14:textId="41A439C3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6AAA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C7CF" w14:textId="74F9012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380D" w14:textId="42F0479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1B20" w14:textId="6BB2B203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4A47" w14:textId="41640444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73B7" w14:textId="02E0D1F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F8DC" w14:textId="0D3887BA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17C4" w14:textId="56D84EF5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A02F" w14:textId="7F2CB8E2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4</w:t>
            </w:r>
          </w:p>
        </w:tc>
      </w:tr>
      <w:tr w:rsidR="008F776B" w:rsidRPr="009F2D08" w14:paraId="21959D5B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5EACD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Tokushi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8FAA" w14:textId="71BDB40E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5AC1" w14:textId="15B163F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6A78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3497" w14:textId="6CA04B2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6B23" w14:textId="2C218BA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DC81" w14:textId="3C09036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22F2" w14:textId="0EA5B63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6ED6" w14:textId="3C8D10D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E82D" w14:textId="2E92B60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D76C" w14:textId="468BBA9F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123E" w14:textId="2E982A3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16</w:t>
            </w:r>
          </w:p>
        </w:tc>
      </w:tr>
      <w:tr w:rsidR="008F776B" w:rsidRPr="009F2D08" w14:paraId="24154FB5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274D1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Kagaw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37B6" w14:textId="4B7A350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2D64" w14:textId="685D34A9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1ADD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5957" w14:textId="123F039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3C45" w14:textId="3C64B6D7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D87D" w14:textId="4C80D8C3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20CF" w14:textId="0608813E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602C" w14:textId="383FA2D7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2995" w14:textId="2C7B820A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42C7" w14:textId="25B011F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7354" w14:textId="3CA38E2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45</w:t>
            </w:r>
          </w:p>
        </w:tc>
      </w:tr>
      <w:tr w:rsidR="008F776B" w:rsidRPr="009F2D08" w14:paraId="0EA2A4B8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FA5B3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Ehim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A0C9" w14:textId="2D4F7C1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3A47" w14:textId="53883FA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87EB" w14:textId="0061823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F8D7" w14:textId="04C7534A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5254" w14:textId="3C7E018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54E1" w14:textId="490D8F1B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1906" w14:textId="2837CA5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DA7E" w14:textId="4E3D823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C90C" w14:textId="6C788970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B0D2" w14:textId="3ABC2C27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2B81" w14:textId="12A1556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2</w:t>
            </w:r>
          </w:p>
        </w:tc>
      </w:tr>
      <w:tr w:rsidR="008F776B" w:rsidRPr="009F2D08" w14:paraId="3EDD7B4C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5EACF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Koch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B102" w14:textId="28924DE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8134" w14:textId="7B10B30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7BCF" w14:textId="0603DFB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9ED2" w14:textId="6741D22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CA56" w14:textId="3687CE6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1C3D" w14:textId="0ADC3FB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FF37" w14:textId="63A4E236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BD85" w14:textId="3524F4A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574D" w14:textId="3B32649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29D2" w14:textId="7C649DB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3913" w14:textId="28DBFFF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7</w:t>
            </w:r>
          </w:p>
        </w:tc>
      </w:tr>
      <w:tr w:rsidR="008F776B" w:rsidRPr="009F2D08" w14:paraId="7E3FE9AF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FF3F1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Fukuok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3C85" w14:textId="2E74DAD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773C" w14:textId="7B213A6A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061F" w14:textId="36717A97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E7C" w14:textId="463AC6E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722F" w14:textId="7546EDE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7ECB" w14:textId="293FE76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060B" w14:textId="73F3A4FA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94BB" w14:textId="19C0D3D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C7BD" w14:textId="57136077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7699" w14:textId="51817D7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BCB9" w14:textId="6D266F4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7</w:t>
            </w:r>
          </w:p>
        </w:tc>
      </w:tr>
      <w:tr w:rsidR="008F776B" w:rsidRPr="009F2D08" w14:paraId="24A61C0A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4CEAA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Sag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45C4" w14:textId="77F682F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73B3" w14:textId="6CCA1DE6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91D7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A9AA" w14:textId="3D6F7D9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C051" w14:textId="34DAA77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3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A9EE" w14:textId="6533144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0CBF" w14:textId="6F0259A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A378" w14:textId="3992E4B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399E" w14:textId="169074F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2203" w14:textId="47D5E60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F18" w14:textId="6C6DDB8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6</w:t>
            </w:r>
          </w:p>
        </w:tc>
      </w:tr>
      <w:tr w:rsidR="008F776B" w:rsidRPr="009F2D08" w14:paraId="45170399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E69E7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Nagasak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7438" w14:textId="691EFB1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761D" w14:textId="06BF37C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1459" w14:textId="6AFB3C7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5DB2" w14:textId="2144294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3476" w14:textId="12CF127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33B9" w14:textId="743F1E9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1FC8" w14:textId="1F8884B6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01A4" w14:textId="535804E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BD14" w14:textId="1B1B169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9391" w14:textId="6439F536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D959" w14:textId="5231E72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4</w:t>
            </w:r>
          </w:p>
        </w:tc>
      </w:tr>
      <w:tr w:rsidR="008F776B" w:rsidRPr="009F2D08" w14:paraId="0E54EE39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1DD60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Kumamoto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68B8" w14:textId="77CB190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2134" w14:textId="2596B79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90E0" w14:textId="0DA8930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91B3" w14:textId="56A22C2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864C" w14:textId="7B6DDB5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FEA2" w14:textId="23829C2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4B57" w14:textId="64ACFFBF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352E" w14:textId="33A5F70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E0D4" w14:textId="0645427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0AEB" w14:textId="6AC997F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B468" w14:textId="5BDA6730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6</w:t>
            </w:r>
          </w:p>
        </w:tc>
      </w:tr>
      <w:tr w:rsidR="008F776B" w:rsidRPr="009F2D08" w14:paraId="62BF06A6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3BE85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Oit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EEE7" w14:textId="1FC6BC2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CDB0" w14:textId="05AC056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B480" w14:textId="54B5160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6AFE" w14:textId="1423C04F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599B" w14:textId="79B8886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6627" w14:textId="4FB9B97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ADA7" w14:textId="54D75DEE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9E14" w14:textId="653B5684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713B" w14:textId="6778B85A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C9F6" w14:textId="07C2AE2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C100" w14:textId="0CDB6F0C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4</w:t>
            </w:r>
          </w:p>
        </w:tc>
      </w:tr>
      <w:tr w:rsidR="008F776B" w:rsidRPr="009F2D08" w14:paraId="63BE11C3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EEC7D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Miyazak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5D9D" w14:textId="3D5762A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2096" w14:textId="006CA19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D815" w14:textId="616563D0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834F" w14:textId="656577C3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33E7" w14:textId="32788DD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2CB1" w14:textId="24F7C06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3AE0" w14:textId="0115820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5C2B" w14:textId="4C07B2E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D1B0" w14:textId="51A49D51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0E5A" w14:textId="5914D3A1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7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5C20" w14:textId="0F07ADEB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89</w:t>
            </w:r>
          </w:p>
        </w:tc>
      </w:tr>
      <w:tr w:rsidR="008F776B" w:rsidRPr="009F2D08" w14:paraId="00CA45AA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C5363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lastRenderedPageBreak/>
              <w:t>Kagoshim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C5E0" w14:textId="6DE6F01D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CBBC" w14:textId="5BBB1B6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CF54" w14:textId="7E6AA1A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8FCD" w14:textId="29ADA44F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6D7C" w14:textId="3DE3DE3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08DD" w14:textId="70F61CF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CAF4" w14:textId="5CE82365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F1D5" w14:textId="47728F9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4BEC" w14:textId="380E4DD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8AE1" w14:textId="367C2A9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B406" w14:textId="54799B52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86</w:t>
            </w:r>
          </w:p>
        </w:tc>
      </w:tr>
      <w:tr w:rsidR="008F776B" w:rsidRPr="009F2D08" w14:paraId="4FBAED41" w14:textId="77777777" w:rsidTr="00AA0887">
        <w:trPr>
          <w:trHeight w:val="400"/>
        </w:trPr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DF4B6B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Okinaw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D3EB6" w14:textId="5CAF16CF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3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B8E47" w14:textId="7027B64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3.1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E228B" w14:textId="348F1315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6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005CA" w14:textId="7D720BF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1.5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E151" w14:textId="60EC095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861D" w14:textId="7EF335B6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4.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FEE62" w14:textId="3A9220FD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0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91C5D" w14:textId="13084AE0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1F1CD" w14:textId="36824593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63365" w14:textId="1819296E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6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6F27" w14:textId="338D2B08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2.55</w:t>
            </w:r>
          </w:p>
        </w:tc>
      </w:tr>
      <w:tr w:rsidR="008F776B" w:rsidRPr="009F2D08" w14:paraId="3468EE9E" w14:textId="77777777" w:rsidTr="00AA0887">
        <w:trPr>
          <w:trHeight w:val="620"/>
        </w:trPr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2CB865" w14:textId="77777777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Median (IQR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AAD61B" w14:textId="20202370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7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br/>
              <w:t>(</w:t>
            </w: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0.52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 w:val="24"/>
              </w:rPr>
              <w:t>-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 0.22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E4945D" w14:textId="69EF6E21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3</w:t>
            </w: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br/>
              <w:t>(</w:t>
            </w:r>
            <w:r w:rsidR="00AA0887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0.58 </w:t>
            </w:r>
            <w:r w:rsidR="00AA0887">
              <w:rPr>
                <w:rFonts w:ascii="Cambria" w:eastAsia="Yu Gothic" w:hAnsi="Cambria" w:cs="Times New Roman" w:hint="eastAsia"/>
                <w:color w:val="000000"/>
                <w:kern w:val="0"/>
                <w:sz w:val="24"/>
              </w:rPr>
              <w:t>-</w:t>
            </w: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 0.76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1C835D" w14:textId="19B35FC6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1</w:t>
            </w: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br/>
              <w:t>(</w:t>
            </w:r>
            <w:r w:rsidR="00AA0887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0.65 </w:t>
            </w:r>
            <w:r w:rsidR="00AA0887">
              <w:rPr>
                <w:rFonts w:ascii="Cambria" w:eastAsia="Yu Gothic" w:hAnsi="Cambria" w:cs="Times New Roman" w:hint="eastAsia"/>
                <w:color w:val="000000"/>
                <w:kern w:val="0"/>
                <w:sz w:val="24"/>
              </w:rPr>
              <w:t>-</w:t>
            </w: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 0.68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E83684" w14:textId="4222E3F8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0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br/>
              <w:t>(</w:t>
            </w: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0.68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 w:val="24"/>
              </w:rPr>
              <w:t>-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 0.74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280347B" w14:textId="261DBDAB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28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br/>
              <w:t>(</w:t>
            </w: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0.51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 w:val="24"/>
              </w:rPr>
              <w:t>-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 0.49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B6A13F1" w14:textId="4F180834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1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br/>
              <w:t>(</w:t>
            </w: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0.49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 w:val="24"/>
              </w:rPr>
              <w:t>-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 0.53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F8C0CC6" w14:textId="74EC76C1" w:rsidR="008F776B" w:rsidRPr="009F2D08" w:rsidRDefault="008F776B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1</w:t>
            </w: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br/>
              <w:t>(</w:t>
            </w:r>
            <w:r w:rsidR="00AA0887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0.69 </w:t>
            </w:r>
            <w:r w:rsidR="00AA0887">
              <w:rPr>
                <w:rFonts w:ascii="Cambria" w:eastAsia="Yu Gothic" w:hAnsi="Cambria" w:cs="Times New Roman" w:hint="eastAsia"/>
                <w:color w:val="000000"/>
                <w:kern w:val="0"/>
                <w:sz w:val="24"/>
              </w:rPr>
              <w:t>-</w:t>
            </w:r>
            <w:r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 0.77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AD2C3F3" w14:textId="19064682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8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br/>
              <w:t>(</w:t>
            </w: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0.83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 w:val="24"/>
              </w:rPr>
              <w:t>-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 0.54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2B407B5" w14:textId="411336DC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44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br/>
              <w:t>(</w:t>
            </w: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0.77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 w:val="24"/>
              </w:rPr>
              <w:t>-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 0.41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F98A110" w14:textId="5A29ED9A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05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br/>
              <w:t>(</w:t>
            </w: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0.54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 w:val="24"/>
              </w:rPr>
              <w:t>-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 0.72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D67DBD3" w14:textId="62BF4B59" w:rsidR="008F776B" w:rsidRPr="009F2D08" w:rsidRDefault="00AA0887" w:rsidP="00AA0887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</w:pP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0.11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br/>
              <w:t>(</w:t>
            </w:r>
            <w:r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>−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0.59 </w:t>
            </w:r>
            <w:r>
              <w:rPr>
                <w:rFonts w:ascii="Cambria" w:eastAsia="Yu Gothic" w:hAnsi="Cambria" w:cs="Times New Roman" w:hint="eastAsia"/>
                <w:color w:val="000000"/>
                <w:kern w:val="0"/>
                <w:sz w:val="24"/>
              </w:rPr>
              <w:t>-</w:t>
            </w:r>
            <w:r w:rsidR="008F776B" w:rsidRPr="009F2D08">
              <w:rPr>
                <w:rFonts w:ascii="Cambria" w:eastAsia="Yu Gothic" w:hAnsi="Cambria" w:cs="Times New Roman"/>
                <w:color w:val="000000"/>
                <w:kern w:val="0"/>
                <w:sz w:val="24"/>
              </w:rPr>
              <w:t xml:space="preserve"> 0.60)</w:t>
            </w:r>
          </w:p>
        </w:tc>
      </w:tr>
    </w:tbl>
    <w:p w14:paraId="1084211B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37F6CDBE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123FD010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351DA7B7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4DB7F045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p w14:paraId="32EC11B2" w14:textId="77777777" w:rsidR="008F776B" w:rsidRPr="009F2D08" w:rsidRDefault="008F776B" w:rsidP="008F776B">
      <w:pPr>
        <w:rPr>
          <w:rFonts w:ascii="Cambria" w:hAnsi="Cambria"/>
          <w:b/>
          <w:bCs/>
        </w:rPr>
      </w:pPr>
    </w:p>
    <w:bookmarkEnd w:id="0"/>
    <w:bookmarkEnd w:id="1"/>
    <w:p w14:paraId="1835899E" w14:textId="0049EBC3" w:rsidR="009F2D08" w:rsidRDefault="009F2D08">
      <w:pPr>
        <w:widowControl/>
        <w:jc w:val="left"/>
        <w:rPr>
          <w:rFonts w:ascii="Cambria" w:hAnsi="Cambria"/>
          <w:b/>
          <w:bCs/>
        </w:rPr>
      </w:pPr>
    </w:p>
    <w:sectPr w:rsidR="009F2D08" w:rsidSect="00E30BFB">
      <w:pgSz w:w="16838" w:h="11906" w:orient="landscape"/>
      <w:pgMar w:top="964" w:right="817" w:bottom="964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76F892" w14:textId="77777777" w:rsidR="00A754AA" w:rsidRDefault="00A754AA" w:rsidP="006174F0">
      <w:r>
        <w:separator/>
      </w:r>
    </w:p>
  </w:endnote>
  <w:endnote w:type="continuationSeparator" w:id="0">
    <w:p w14:paraId="04EF4132" w14:textId="77777777" w:rsidR="00A754AA" w:rsidRDefault="00A754AA" w:rsidP="006174F0">
      <w:r>
        <w:continuationSeparator/>
      </w:r>
    </w:p>
  </w:endnote>
  <w:endnote w:type="continuationNotice" w:id="1">
    <w:p w14:paraId="72AF3A36" w14:textId="77777777" w:rsidR="00A754AA" w:rsidRDefault="00A754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UD Digi Kyokasho NP-R">
    <w:panose1 w:val="02020400000000000000"/>
    <w:charset w:val="80"/>
    <w:family w:val="roman"/>
    <w:pitch w:val="variable"/>
    <w:sig w:usb0="800002A3" w:usb1="2AC7ECFA" w:usb2="00000010" w:usb3="00000000" w:csb0="0002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MS Gothic"/>
    <w:panose1 w:val="020B0604020202020204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sukushi A Round Gothic Bold">
    <w:panose1 w:val="02020700000000000000"/>
    <w:charset w:val="80"/>
    <w:family w:val="roman"/>
    <w:pitch w:val="variable"/>
    <w:sig w:usb0="00000003" w:usb1="0AC71C10" w:usb2="00000012" w:usb3="00000000" w:csb0="00020005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20CDD2" w14:textId="77777777" w:rsidR="00A754AA" w:rsidRDefault="00A754AA" w:rsidP="006174F0">
      <w:r>
        <w:separator/>
      </w:r>
    </w:p>
  </w:footnote>
  <w:footnote w:type="continuationSeparator" w:id="0">
    <w:p w14:paraId="4A297A62" w14:textId="77777777" w:rsidR="00A754AA" w:rsidRDefault="00A754AA" w:rsidP="006174F0">
      <w:r>
        <w:continuationSeparator/>
      </w:r>
    </w:p>
  </w:footnote>
  <w:footnote w:type="continuationNotice" w:id="1">
    <w:p w14:paraId="6ABE0838" w14:textId="77777777" w:rsidR="00A754AA" w:rsidRDefault="00A754A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C34"/>
    <w:rsid w:val="00001DCE"/>
    <w:rsid w:val="00002EA2"/>
    <w:rsid w:val="00002FB5"/>
    <w:rsid w:val="00007919"/>
    <w:rsid w:val="00007CF3"/>
    <w:rsid w:val="00007F70"/>
    <w:rsid w:val="0001070E"/>
    <w:rsid w:val="0001177D"/>
    <w:rsid w:val="00013CA6"/>
    <w:rsid w:val="00017349"/>
    <w:rsid w:val="00017A3C"/>
    <w:rsid w:val="000249E9"/>
    <w:rsid w:val="00026DDC"/>
    <w:rsid w:val="0004034F"/>
    <w:rsid w:val="00041692"/>
    <w:rsid w:val="000456A1"/>
    <w:rsid w:val="0005131B"/>
    <w:rsid w:val="00051520"/>
    <w:rsid w:val="00060E3D"/>
    <w:rsid w:val="00064395"/>
    <w:rsid w:val="00064D0E"/>
    <w:rsid w:val="0006712E"/>
    <w:rsid w:val="00072CEC"/>
    <w:rsid w:val="00073CA1"/>
    <w:rsid w:val="000801D9"/>
    <w:rsid w:val="00085CE6"/>
    <w:rsid w:val="0009313B"/>
    <w:rsid w:val="00095622"/>
    <w:rsid w:val="000A1B93"/>
    <w:rsid w:val="000A1DF0"/>
    <w:rsid w:val="000C0244"/>
    <w:rsid w:val="000C4265"/>
    <w:rsid w:val="000C599A"/>
    <w:rsid w:val="000C61FC"/>
    <w:rsid w:val="000C67C3"/>
    <w:rsid w:val="000C71C3"/>
    <w:rsid w:val="000D1DAA"/>
    <w:rsid w:val="000D4DC9"/>
    <w:rsid w:val="000D62D5"/>
    <w:rsid w:val="000D7A89"/>
    <w:rsid w:val="000E616F"/>
    <w:rsid w:val="000F3A57"/>
    <w:rsid w:val="000F4B68"/>
    <w:rsid w:val="00101CA3"/>
    <w:rsid w:val="001021B0"/>
    <w:rsid w:val="00102FE3"/>
    <w:rsid w:val="00104657"/>
    <w:rsid w:val="0010625F"/>
    <w:rsid w:val="00111264"/>
    <w:rsid w:val="0011244B"/>
    <w:rsid w:val="00112DB8"/>
    <w:rsid w:val="00114163"/>
    <w:rsid w:val="001164CA"/>
    <w:rsid w:val="001172DE"/>
    <w:rsid w:val="001246F1"/>
    <w:rsid w:val="0012560D"/>
    <w:rsid w:val="00126B9E"/>
    <w:rsid w:val="001271A4"/>
    <w:rsid w:val="0012729C"/>
    <w:rsid w:val="001403D8"/>
    <w:rsid w:val="00147908"/>
    <w:rsid w:val="00147C7E"/>
    <w:rsid w:val="00150B73"/>
    <w:rsid w:val="00154762"/>
    <w:rsid w:val="00154CF9"/>
    <w:rsid w:val="00155EAF"/>
    <w:rsid w:val="0015622F"/>
    <w:rsid w:val="001571FC"/>
    <w:rsid w:val="00157E56"/>
    <w:rsid w:val="00164D1A"/>
    <w:rsid w:val="00165337"/>
    <w:rsid w:val="00172535"/>
    <w:rsid w:val="00192742"/>
    <w:rsid w:val="001A31BB"/>
    <w:rsid w:val="001A7381"/>
    <w:rsid w:val="001B0364"/>
    <w:rsid w:val="001B1C2E"/>
    <w:rsid w:val="001B2BAF"/>
    <w:rsid w:val="001B2C11"/>
    <w:rsid w:val="001B47F5"/>
    <w:rsid w:val="001B4CFF"/>
    <w:rsid w:val="001B6867"/>
    <w:rsid w:val="001B7F19"/>
    <w:rsid w:val="001C3CE0"/>
    <w:rsid w:val="001C4006"/>
    <w:rsid w:val="001D0FD8"/>
    <w:rsid w:val="001D143D"/>
    <w:rsid w:val="001D1CEE"/>
    <w:rsid w:val="001D3227"/>
    <w:rsid w:val="001D34EF"/>
    <w:rsid w:val="001D3E26"/>
    <w:rsid w:val="001D6F61"/>
    <w:rsid w:val="001E0B75"/>
    <w:rsid w:val="001E1615"/>
    <w:rsid w:val="001E22E9"/>
    <w:rsid w:val="001E2590"/>
    <w:rsid w:val="001E7FFC"/>
    <w:rsid w:val="001F0521"/>
    <w:rsid w:val="001F5009"/>
    <w:rsid w:val="001F7D5B"/>
    <w:rsid w:val="00215785"/>
    <w:rsid w:val="002202EE"/>
    <w:rsid w:val="00232173"/>
    <w:rsid w:val="00232E56"/>
    <w:rsid w:val="002412F5"/>
    <w:rsid w:val="00243032"/>
    <w:rsid w:val="00245B3B"/>
    <w:rsid w:val="002504A7"/>
    <w:rsid w:val="0025442D"/>
    <w:rsid w:val="002562DC"/>
    <w:rsid w:val="00256C75"/>
    <w:rsid w:val="00266A80"/>
    <w:rsid w:val="0027242C"/>
    <w:rsid w:val="00272E44"/>
    <w:rsid w:val="00274BF4"/>
    <w:rsid w:val="0027573C"/>
    <w:rsid w:val="00292F09"/>
    <w:rsid w:val="002A157A"/>
    <w:rsid w:val="002B05FD"/>
    <w:rsid w:val="002B35B2"/>
    <w:rsid w:val="002B509D"/>
    <w:rsid w:val="002B7F9D"/>
    <w:rsid w:val="002C2BFD"/>
    <w:rsid w:val="002C2C3D"/>
    <w:rsid w:val="002C38F3"/>
    <w:rsid w:val="002C568F"/>
    <w:rsid w:val="002C71D1"/>
    <w:rsid w:val="002D13DD"/>
    <w:rsid w:val="002D29A4"/>
    <w:rsid w:val="002D33DD"/>
    <w:rsid w:val="002D682B"/>
    <w:rsid w:val="002D7587"/>
    <w:rsid w:val="002E036A"/>
    <w:rsid w:val="002E09D3"/>
    <w:rsid w:val="002E5134"/>
    <w:rsid w:val="002E6007"/>
    <w:rsid w:val="002E6F36"/>
    <w:rsid w:val="002E753A"/>
    <w:rsid w:val="002F0EF3"/>
    <w:rsid w:val="002F12AC"/>
    <w:rsid w:val="003009EE"/>
    <w:rsid w:val="00300FF2"/>
    <w:rsid w:val="003014E9"/>
    <w:rsid w:val="00302C57"/>
    <w:rsid w:val="00305239"/>
    <w:rsid w:val="00305F16"/>
    <w:rsid w:val="00307161"/>
    <w:rsid w:val="00313D67"/>
    <w:rsid w:val="00325162"/>
    <w:rsid w:val="00326FF2"/>
    <w:rsid w:val="003303D8"/>
    <w:rsid w:val="003367AB"/>
    <w:rsid w:val="00337309"/>
    <w:rsid w:val="00337556"/>
    <w:rsid w:val="00340D90"/>
    <w:rsid w:val="00341AF0"/>
    <w:rsid w:val="00342110"/>
    <w:rsid w:val="003454EB"/>
    <w:rsid w:val="00360938"/>
    <w:rsid w:val="00370869"/>
    <w:rsid w:val="003716F8"/>
    <w:rsid w:val="00371A74"/>
    <w:rsid w:val="00376874"/>
    <w:rsid w:val="00377355"/>
    <w:rsid w:val="003775D0"/>
    <w:rsid w:val="003870EA"/>
    <w:rsid w:val="0039216B"/>
    <w:rsid w:val="003A3BED"/>
    <w:rsid w:val="003B17AF"/>
    <w:rsid w:val="003C2BE1"/>
    <w:rsid w:val="003C6C5D"/>
    <w:rsid w:val="003D1167"/>
    <w:rsid w:val="003D3FA0"/>
    <w:rsid w:val="003D7F6A"/>
    <w:rsid w:val="003F0F7F"/>
    <w:rsid w:val="003F2584"/>
    <w:rsid w:val="003F6281"/>
    <w:rsid w:val="003F6A16"/>
    <w:rsid w:val="003F6B90"/>
    <w:rsid w:val="00401614"/>
    <w:rsid w:val="00402715"/>
    <w:rsid w:val="004051FA"/>
    <w:rsid w:val="00411CD4"/>
    <w:rsid w:val="00413B80"/>
    <w:rsid w:val="00420594"/>
    <w:rsid w:val="004213AD"/>
    <w:rsid w:val="00422482"/>
    <w:rsid w:val="00422DEB"/>
    <w:rsid w:val="00425421"/>
    <w:rsid w:val="00427C68"/>
    <w:rsid w:val="00435B8E"/>
    <w:rsid w:val="00441E70"/>
    <w:rsid w:val="00441FF1"/>
    <w:rsid w:val="0044259A"/>
    <w:rsid w:val="004440CD"/>
    <w:rsid w:val="00445936"/>
    <w:rsid w:val="00450FAC"/>
    <w:rsid w:val="00454CE6"/>
    <w:rsid w:val="00456C0D"/>
    <w:rsid w:val="004572F3"/>
    <w:rsid w:val="00461EEF"/>
    <w:rsid w:val="00466941"/>
    <w:rsid w:val="00473738"/>
    <w:rsid w:val="00476354"/>
    <w:rsid w:val="00480179"/>
    <w:rsid w:val="0048192C"/>
    <w:rsid w:val="00484BF2"/>
    <w:rsid w:val="0049097B"/>
    <w:rsid w:val="004A0803"/>
    <w:rsid w:val="004A3648"/>
    <w:rsid w:val="004A71E5"/>
    <w:rsid w:val="004B22C3"/>
    <w:rsid w:val="004B4684"/>
    <w:rsid w:val="004B675D"/>
    <w:rsid w:val="004C50CB"/>
    <w:rsid w:val="004C5B00"/>
    <w:rsid w:val="004D1EC4"/>
    <w:rsid w:val="004D4AA3"/>
    <w:rsid w:val="004D4C34"/>
    <w:rsid w:val="004D7E28"/>
    <w:rsid w:val="004E1713"/>
    <w:rsid w:val="004E57FF"/>
    <w:rsid w:val="004F115B"/>
    <w:rsid w:val="004F1E9E"/>
    <w:rsid w:val="004F2A36"/>
    <w:rsid w:val="004F402B"/>
    <w:rsid w:val="004F40FA"/>
    <w:rsid w:val="004F6BD8"/>
    <w:rsid w:val="00500A2A"/>
    <w:rsid w:val="005015E8"/>
    <w:rsid w:val="005069FD"/>
    <w:rsid w:val="005131DD"/>
    <w:rsid w:val="005157EA"/>
    <w:rsid w:val="005161AC"/>
    <w:rsid w:val="005214FE"/>
    <w:rsid w:val="00524BA8"/>
    <w:rsid w:val="00537CF7"/>
    <w:rsid w:val="005401A1"/>
    <w:rsid w:val="00542BF3"/>
    <w:rsid w:val="0054550D"/>
    <w:rsid w:val="00545D88"/>
    <w:rsid w:val="005516F8"/>
    <w:rsid w:val="00551BBD"/>
    <w:rsid w:val="005525C4"/>
    <w:rsid w:val="0055284A"/>
    <w:rsid w:val="00552DDD"/>
    <w:rsid w:val="005565E6"/>
    <w:rsid w:val="005656DC"/>
    <w:rsid w:val="005722F4"/>
    <w:rsid w:val="00574291"/>
    <w:rsid w:val="00583616"/>
    <w:rsid w:val="00583974"/>
    <w:rsid w:val="005A23B2"/>
    <w:rsid w:val="005A568C"/>
    <w:rsid w:val="005A6E96"/>
    <w:rsid w:val="005B04ED"/>
    <w:rsid w:val="005C2EE3"/>
    <w:rsid w:val="005C54F4"/>
    <w:rsid w:val="005D030E"/>
    <w:rsid w:val="005D0F1E"/>
    <w:rsid w:val="005D4578"/>
    <w:rsid w:val="005E3654"/>
    <w:rsid w:val="005F5B6C"/>
    <w:rsid w:val="006008FB"/>
    <w:rsid w:val="00601788"/>
    <w:rsid w:val="006023C8"/>
    <w:rsid w:val="00603AEC"/>
    <w:rsid w:val="00605BBC"/>
    <w:rsid w:val="00612C69"/>
    <w:rsid w:val="00612EC6"/>
    <w:rsid w:val="00615162"/>
    <w:rsid w:val="006174F0"/>
    <w:rsid w:val="0063192F"/>
    <w:rsid w:val="00645D2F"/>
    <w:rsid w:val="00662053"/>
    <w:rsid w:val="006663D2"/>
    <w:rsid w:val="00690A56"/>
    <w:rsid w:val="00692409"/>
    <w:rsid w:val="00693B96"/>
    <w:rsid w:val="006979E3"/>
    <w:rsid w:val="006A1092"/>
    <w:rsid w:val="006A63B7"/>
    <w:rsid w:val="006B068D"/>
    <w:rsid w:val="006C3333"/>
    <w:rsid w:val="006D539D"/>
    <w:rsid w:val="006E6FF4"/>
    <w:rsid w:val="006E7D63"/>
    <w:rsid w:val="006F75EC"/>
    <w:rsid w:val="00700E75"/>
    <w:rsid w:val="0070395F"/>
    <w:rsid w:val="00705A87"/>
    <w:rsid w:val="00706703"/>
    <w:rsid w:val="00710131"/>
    <w:rsid w:val="00711082"/>
    <w:rsid w:val="007147F9"/>
    <w:rsid w:val="00716408"/>
    <w:rsid w:val="00724022"/>
    <w:rsid w:val="007309C1"/>
    <w:rsid w:val="00740C76"/>
    <w:rsid w:val="0074339A"/>
    <w:rsid w:val="00743D01"/>
    <w:rsid w:val="00744EF5"/>
    <w:rsid w:val="00745A3B"/>
    <w:rsid w:val="007508F7"/>
    <w:rsid w:val="007515D2"/>
    <w:rsid w:val="00756330"/>
    <w:rsid w:val="00760F34"/>
    <w:rsid w:val="007623B2"/>
    <w:rsid w:val="00762CAC"/>
    <w:rsid w:val="00763502"/>
    <w:rsid w:val="00771455"/>
    <w:rsid w:val="00795DA2"/>
    <w:rsid w:val="00796DF3"/>
    <w:rsid w:val="007A01AA"/>
    <w:rsid w:val="007A1E9B"/>
    <w:rsid w:val="007C03F9"/>
    <w:rsid w:val="007C536C"/>
    <w:rsid w:val="007C6CE3"/>
    <w:rsid w:val="007D1B13"/>
    <w:rsid w:val="007D5116"/>
    <w:rsid w:val="007E2590"/>
    <w:rsid w:val="007E54E8"/>
    <w:rsid w:val="007E6A1A"/>
    <w:rsid w:val="007F2B3A"/>
    <w:rsid w:val="007F522C"/>
    <w:rsid w:val="00800E6B"/>
    <w:rsid w:val="0080161C"/>
    <w:rsid w:val="0080686F"/>
    <w:rsid w:val="00810668"/>
    <w:rsid w:val="00811437"/>
    <w:rsid w:val="0081282A"/>
    <w:rsid w:val="00813295"/>
    <w:rsid w:val="0081402C"/>
    <w:rsid w:val="0081478E"/>
    <w:rsid w:val="0081524A"/>
    <w:rsid w:val="008154BC"/>
    <w:rsid w:val="008156BC"/>
    <w:rsid w:val="008201F0"/>
    <w:rsid w:val="00827434"/>
    <w:rsid w:val="00835D4E"/>
    <w:rsid w:val="00837175"/>
    <w:rsid w:val="00842373"/>
    <w:rsid w:val="00843648"/>
    <w:rsid w:val="0084592B"/>
    <w:rsid w:val="008462FA"/>
    <w:rsid w:val="00846390"/>
    <w:rsid w:val="00847495"/>
    <w:rsid w:val="00857536"/>
    <w:rsid w:val="00864EEE"/>
    <w:rsid w:val="00870DBD"/>
    <w:rsid w:val="00871C0A"/>
    <w:rsid w:val="00872A7A"/>
    <w:rsid w:val="008821A4"/>
    <w:rsid w:val="00886BF2"/>
    <w:rsid w:val="008940BC"/>
    <w:rsid w:val="00895628"/>
    <w:rsid w:val="00896271"/>
    <w:rsid w:val="008975C0"/>
    <w:rsid w:val="008A5071"/>
    <w:rsid w:val="008A69B7"/>
    <w:rsid w:val="008B063A"/>
    <w:rsid w:val="008B3BDD"/>
    <w:rsid w:val="008B46BE"/>
    <w:rsid w:val="008B7DDA"/>
    <w:rsid w:val="008C1C1E"/>
    <w:rsid w:val="008C428E"/>
    <w:rsid w:val="008D3647"/>
    <w:rsid w:val="008D5097"/>
    <w:rsid w:val="008D7716"/>
    <w:rsid w:val="008E2E54"/>
    <w:rsid w:val="008E37CB"/>
    <w:rsid w:val="008E4D0F"/>
    <w:rsid w:val="008E5EA5"/>
    <w:rsid w:val="008E6DBA"/>
    <w:rsid w:val="008F51C6"/>
    <w:rsid w:val="008F776B"/>
    <w:rsid w:val="00901AF4"/>
    <w:rsid w:val="00901F3C"/>
    <w:rsid w:val="00902ADE"/>
    <w:rsid w:val="00903ABE"/>
    <w:rsid w:val="00903B0D"/>
    <w:rsid w:val="00904974"/>
    <w:rsid w:val="0090645D"/>
    <w:rsid w:val="00912A38"/>
    <w:rsid w:val="00912B4E"/>
    <w:rsid w:val="00914294"/>
    <w:rsid w:val="009250A3"/>
    <w:rsid w:val="009250C4"/>
    <w:rsid w:val="00935029"/>
    <w:rsid w:val="009416AF"/>
    <w:rsid w:val="00944EB3"/>
    <w:rsid w:val="00945A5D"/>
    <w:rsid w:val="0094665F"/>
    <w:rsid w:val="00951CD7"/>
    <w:rsid w:val="0095463D"/>
    <w:rsid w:val="00955B34"/>
    <w:rsid w:val="00960431"/>
    <w:rsid w:val="00963BFE"/>
    <w:rsid w:val="0097088E"/>
    <w:rsid w:val="00971F20"/>
    <w:rsid w:val="0097557B"/>
    <w:rsid w:val="009777B4"/>
    <w:rsid w:val="0098017D"/>
    <w:rsid w:val="009836EF"/>
    <w:rsid w:val="00986DE5"/>
    <w:rsid w:val="00987C8B"/>
    <w:rsid w:val="00994DCF"/>
    <w:rsid w:val="009B1A53"/>
    <w:rsid w:val="009B2A71"/>
    <w:rsid w:val="009B6C4D"/>
    <w:rsid w:val="009C0D73"/>
    <w:rsid w:val="009C1AC9"/>
    <w:rsid w:val="009C59C7"/>
    <w:rsid w:val="009C6A1E"/>
    <w:rsid w:val="009D3CF9"/>
    <w:rsid w:val="009D4F8A"/>
    <w:rsid w:val="009D7447"/>
    <w:rsid w:val="009D7699"/>
    <w:rsid w:val="009E4AE0"/>
    <w:rsid w:val="009F1846"/>
    <w:rsid w:val="009F1AD1"/>
    <w:rsid w:val="009F1C96"/>
    <w:rsid w:val="009F2D08"/>
    <w:rsid w:val="00A03484"/>
    <w:rsid w:val="00A0396D"/>
    <w:rsid w:val="00A0433D"/>
    <w:rsid w:val="00A06114"/>
    <w:rsid w:val="00A13DE4"/>
    <w:rsid w:val="00A21319"/>
    <w:rsid w:val="00A271EC"/>
    <w:rsid w:val="00A31968"/>
    <w:rsid w:val="00A56DB8"/>
    <w:rsid w:val="00A60619"/>
    <w:rsid w:val="00A6329A"/>
    <w:rsid w:val="00A71415"/>
    <w:rsid w:val="00A7413D"/>
    <w:rsid w:val="00A7527C"/>
    <w:rsid w:val="00A754AA"/>
    <w:rsid w:val="00A77AFA"/>
    <w:rsid w:val="00A82A98"/>
    <w:rsid w:val="00A85DB0"/>
    <w:rsid w:val="00A953DD"/>
    <w:rsid w:val="00AA017B"/>
    <w:rsid w:val="00AA0887"/>
    <w:rsid w:val="00AA4566"/>
    <w:rsid w:val="00AA4797"/>
    <w:rsid w:val="00AB1EF2"/>
    <w:rsid w:val="00AC1FC7"/>
    <w:rsid w:val="00AC4934"/>
    <w:rsid w:val="00AC4F8C"/>
    <w:rsid w:val="00AD0E24"/>
    <w:rsid w:val="00AE0471"/>
    <w:rsid w:val="00AE2937"/>
    <w:rsid w:val="00AE2EA1"/>
    <w:rsid w:val="00AF0075"/>
    <w:rsid w:val="00AF2C5B"/>
    <w:rsid w:val="00AF653E"/>
    <w:rsid w:val="00AF7BEA"/>
    <w:rsid w:val="00B01711"/>
    <w:rsid w:val="00B0283C"/>
    <w:rsid w:val="00B03335"/>
    <w:rsid w:val="00B03CAB"/>
    <w:rsid w:val="00B05069"/>
    <w:rsid w:val="00B077C4"/>
    <w:rsid w:val="00B1392B"/>
    <w:rsid w:val="00B148BA"/>
    <w:rsid w:val="00B20A9F"/>
    <w:rsid w:val="00B2470A"/>
    <w:rsid w:val="00B250B6"/>
    <w:rsid w:val="00B25397"/>
    <w:rsid w:val="00B273A9"/>
    <w:rsid w:val="00B32419"/>
    <w:rsid w:val="00B3433F"/>
    <w:rsid w:val="00B35EE5"/>
    <w:rsid w:val="00B366EB"/>
    <w:rsid w:val="00B42588"/>
    <w:rsid w:val="00B44A49"/>
    <w:rsid w:val="00B45058"/>
    <w:rsid w:val="00B45543"/>
    <w:rsid w:val="00B46250"/>
    <w:rsid w:val="00B53DA8"/>
    <w:rsid w:val="00B54BC5"/>
    <w:rsid w:val="00B57C10"/>
    <w:rsid w:val="00B61B9F"/>
    <w:rsid w:val="00B654BF"/>
    <w:rsid w:val="00B65638"/>
    <w:rsid w:val="00B704DC"/>
    <w:rsid w:val="00B710D5"/>
    <w:rsid w:val="00B7353B"/>
    <w:rsid w:val="00B75E3C"/>
    <w:rsid w:val="00B80274"/>
    <w:rsid w:val="00B81F1A"/>
    <w:rsid w:val="00B85352"/>
    <w:rsid w:val="00B858B2"/>
    <w:rsid w:val="00B86D7D"/>
    <w:rsid w:val="00B90841"/>
    <w:rsid w:val="00B946D8"/>
    <w:rsid w:val="00B96633"/>
    <w:rsid w:val="00BA002C"/>
    <w:rsid w:val="00BA0ED9"/>
    <w:rsid w:val="00BA2BA0"/>
    <w:rsid w:val="00BB3747"/>
    <w:rsid w:val="00BC00E1"/>
    <w:rsid w:val="00BC0B94"/>
    <w:rsid w:val="00BC2EA2"/>
    <w:rsid w:val="00BC4F5D"/>
    <w:rsid w:val="00BC7395"/>
    <w:rsid w:val="00BD032B"/>
    <w:rsid w:val="00BE09FF"/>
    <w:rsid w:val="00BE6290"/>
    <w:rsid w:val="00BF0E49"/>
    <w:rsid w:val="00BF12C9"/>
    <w:rsid w:val="00BF1C87"/>
    <w:rsid w:val="00BF1FD5"/>
    <w:rsid w:val="00BF6D3A"/>
    <w:rsid w:val="00C01E47"/>
    <w:rsid w:val="00C0317C"/>
    <w:rsid w:val="00C05D38"/>
    <w:rsid w:val="00C121F8"/>
    <w:rsid w:val="00C166DA"/>
    <w:rsid w:val="00C21048"/>
    <w:rsid w:val="00C22C7B"/>
    <w:rsid w:val="00C331B2"/>
    <w:rsid w:val="00C41441"/>
    <w:rsid w:val="00C46A72"/>
    <w:rsid w:val="00C51597"/>
    <w:rsid w:val="00C54A08"/>
    <w:rsid w:val="00C62112"/>
    <w:rsid w:val="00C721C2"/>
    <w:rsid w:val="00C75958"/>
    <w:rsid w:val="00C81243"/>
    <w:rsid w:val="00C84040"/>
    <w:rsid w:val="00CA366F"/>
    <w:rsid w:val="00CB146E"/>
    <w:rsid w:val="00CB2A1E"/>
    <w:rsid w:val="00CC44ED"/>
    <w:rsid w:val="00CC4F79"/>
    <w:rsid w:val="00CC6C0D"/>
    <w:rsid w:val="00CE0C25"/>
    <w:rsid w:val="00CF0B33"/>
    <w:rsid w:val="00CF0EDF"/>
    <w:rsid w:val="00D02A8F"/>
    <w:rsid w:val="00D047BF"/>
    <w:rsid w:val="00D11086"/>
    <w:rsid w:val="00D20D89"/>
    <w:rsid w:val="00D2471F"/>
    <w:rsid w:val="00D37BD9"/>
    <w:rsid w:val="00D418BC"/>
    <w:rsid w:val="00D43D3D"/>
    <w:rsid w:val="00D44DE6"/>
    <w:rsid w:val="00D5078F"/>
    <w:rsid w:val="00D510AD"/>
    <w:rsid w:val="00D511D2"/>
    <w:rsid w:val="00D61563"/>
    <w:rsid w:val="00D6262E"/>
    <w:rsid w:val="00D63CA1"/>
    <w:rsid w:val="00D67DCA"/>
    <w:rsid w:val="00D731A8"/>
    <w:rsid w:val="00D746C4"/>
    <w:rsid w:val="00D80383"/>
    <w:rsid w:val="00D8172D"/>
    <w:rsid w:val="00D8397E"/>
    <w:rsid w:val="00D84B76"/>
    <w:rsid w:val="00D84DF3"/>
    <w:rsid w:val="00D8699D"/>
    <w:rsid w:val="00D87A48"/>
    <w:rsid w:val="00D91566"/>
    <w:rsid w:val="00D91E2E"/>
    <w:rsid w:val="00D94E12"/>
    <w:rsid w:val="00DA20E1"/>
    <w:rsid w:val="00DA2D9C"/>
    <w:rsid w:val="00DA52E7"/>
    <w:rsid w:val="00DA7345"/>
    <w:rsid w:val="00DB5525"/>
    <w:rsid w:val="00DB60C3"/>
    <w:rsid w:val="00DC0129"/>
    <w:rsid w:val="00DC1E40"/>
    <w:rsid w:val="00DC3A5F"/>
    <w:rsid w:val="00DC4B87"/>
    <w:rsid w:val="00DC6187"/>
    <w:rsid w:val="00DC625F"/>
    <w:rsid w:val="00DD167D"/>
    <w:rsid w:val="00DD2B77"/>
    <w:rsid w:val="00DD460E"/>
    <w:rsid w:val="00DD5AAD"/>
    <w:rsid w:val="00DE3C9A"/>
    <w:rsid w:val="00DE46A5"/>
    <w:rsid w:val="00DE4EB5"/>
    <w:rsid w:val="00E11F04"/>
    <w:rsid w:val="00E1365B"/>
    <w:rsid w:val="00E14333"/>
    <w:rsid w:val="00E145DC"/>
    <w:rsid w:val="00E1472F"/>
    <w:rsid w:val="00E166D3"/>
    <w:rsid w:val="00E22DB6"/>
    <w:rsid w:val="00E2610B"/>
    <w:rsid w:val="00E30BBC"/>
    <w:rsid w:val="00E30BFB"/>
    <w:rsid w:val="00E312DC"/>
    <w:rsid w:val="00E332BE"/>
    <w:rsid w:val="00E35AF0"/>
    <w:rsid w:val="00E445DC"/>
    <w:rsid w:val="00E503E2"/>
    <w:rsid w:val="00E50BD2"/>
    <w:rsid w:val="00E53FAF"/>
    <w:rsid w:val="00E62303"/>
    <w:rsid w:val="00E62BCE"/>
    <w:rsid w:val="00E65D1D"/>
    <w:rsid w:val="00E66784"/>
    <w:rsid w:val="00E74F2B"/>
    <w:rsid w:val="00E806AE"/>
    <w:rsid w:val="00E82BAE"/>
    <w:rsid w:val="00E8488F"/>
    <w:rsid w:val="00E85645"/>
    <w:rsid w:val="00E861A8"/>
    <w:rsid w:val="00E871B6"/>
    <w:rsid w:val="00E90317"/>
    <w:rsid w:val="00EA5BEA"/>
    <w:rsid w:val="00EA7463"/>
    <w:rsid w:val="00EB08A9"/>
    <w:rsid w:val="00EB3208"/>
    <w:rsid w:val="00EB3236"/>
    <w:rsid w:val="00EB3677"/>
    <w:rsid w:val="00EB75BB"/>
    <w:rsid w:val="00ED1E30"/>
    <w:rsid w:val="00ED45F6"/>
    <w:rsid w:val="00ED50FB"/>
    <w:rsid w:val="00ED77B7"/>
    <w:rsid w:val="00EE0883"/>
    <w:rsid w:val="00EE122D"/>
    <w:rsid w:val="00EE1693"/>
    <w:rsid w:val="00EE1769"/>
    <w:rsid w:val="00EE40CA"/>
    <w:rsid w:val="00EE4ED4"/>
    <w:rsid w:val="00EE611A"/>
    <w:rsid w:val="00EE639C"/>
    <w:rsid w:val="00EE68F8"/>
    <w:rsid w:val="00EF065D"/>
    <w:rsid w:val="00F02D51"/>
    <w:rsid w:val="00F03112"/>
    <w:rsid w:val="00F1357B"/>
    <w:rsid w:val="00F16D44"/>
    <w:rsid w:val="00F2470D"/>
    <w:rsid w:val="00F265FE"/>
    <w:rsid w:val="00F321D3"/>
    <w:rsid w:val="00F35476"/>
    <w:rsid w:val="00F357DA"/>
    <w:rsid w:val="00F36C10"/>
    <w:rsid w:val="00F40D80"/>
    <w:rsid w:val="00F419F7"/>
    <w:rsid w:val="00F41C08"/>
    <w:rsid w:val="00F433EE"/>
    <w:rsid w:val="00F45D43"/>
    <w:rsid w:val="00F508B2"/>
    <w:rsid w:val="00F55F4E"/>
    <w:rsid w:val="00F567E3"/>
    <w:rsid w:val="00F56F17"/>
    <w:rsid w:val="00F57213"/>
    <w:rsid w:val="00F60B09"/>
    <w:rsid w:val="00F622BD"/>
    <w:rsid w:val="00F62D29"/>
    <w:rsid w:val="00F6307F"/>
    <w:rsid w:val="00F633DA"/>
    <w:rsid w:val="00F66EFA"/>
    <w:rsid w:val="00F71673"/>
    <w:rsid w:val="00F73818"/>
    <w:rsid w:val="00F752E4"/>
    <w:rsid w:val="00F85A85"/>
    <w:rsid w:val="00F87825"/>
    <w:rsid w:val="00F92033"/>
    <w:rsid w:val="00FA569C"/>
    <w:rsid w:val="00FA5855"/>
    <w:rsid w:val="00FA5A85"/>
    <w:rsid w:val="00FB00D4"/>
    <w:rsid w:val="00FB125D"/>
    <w:rsid w:val="00FB17EA"/>
    <w:rsid w:val="00FB3953"/>
    <w:rsid w:val="00FB70C1"/>
    <w:rsid w:val="00FC09FB"/>
    <w:rsid w:val="00FC0A0F"/>
    <w:rsid w:val="00FC1AD2"/>
    <w:rsid w:val="00FC323E"/>
    <w:rsid w:val="00FD3ADC"/>
    <w:rsid w:val="00FE009F"/>
    <w:rsid w:val="00FE2010"/>
    <w:rsid w:val="00FE253A"/>
    <w:rsid w:val="00FE76E8"/>
    <w:rsid w:val="00FF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5873C3"/>
  <w15:docId w15:val="{C9955158-AEBF-1E4E-9BB4-7D5C56710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UD Digi Kyokasho NP-R" w:eastAsia="UD Digi Kyokasho NP-R" w:hAnsiTheme="minorHAnsi" w:cs="Times New Roman (本文のフォント - コンプレ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887"/>
    <w:pPr>
      <w:widowControl w:val="0"/>
      <w:jc w:val="both"/>
    </w:pPr>
    <w:rPr>
      <w:rFonts w:ascii="Times New Roman" w:eastAsia="Yu Mincho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4C34"/>
  </w:style>
  <w:style w:type="paragraph" w:styleId="ListParagraph">
    <w:name w:val="List Paragraph"/>
    <w:basedOn w:val="Normal"/>
    <w:link w:val="ListParagraphChar"/>
    <w:uiPriority w:val="34"/>
    <w:qFormat/>
    <w:rsid w:val="004D4C34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7039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395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0395F"/>
    <w:rPr>
      <w:rFonts w:ascii="Times New Roman" w:eastAsia="Yu Mincho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95F"/>
    <w:rPr>
      <w:rFonts w:ascii="Times New Roman" w:eastAsia="Yu Mincho" w:hAnsi="Times New Roman"/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E66784"/>
    <w:rPr>
      <w:rFonts w:ascii="Times New Roman" w:eastAsia="Yu Mincho" w:hAnsi="Times New Roman"/>
    </w:rPr>
  </w:style>
  <w:style w:type="character" w:styleId="Hyperlink">
    <w:name w:val="Hyperlink"/>
    <w:basedOn w:val="DefaultParagraphFont"/>
    <w:uiPriority w:val="99"/>
    <w:unhideWhenUsed/>
    <w:rsid w:val="0012560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560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74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74F0"/>
    <w:rPr>
      <w:rFonts w:ascii="Times New Roman" w:eastAsia="Yu Mincho" w:hAnsi="Times New Roman"/>
    </w:rPr>
  </w:style>
  <w:style w:type="paragraph" w:styleId="Footer">
    <w:name w:val="footer"/>
    <w:basedOn w:val="Normal"/>
    <w:link w:val="FooterChar"/>
    <w:uiPriority w:val="99"/>
    <w:unhideWhenUsed/>
    <w:rsid w:val="006174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74F0"/>
    <w:rPr>
      <w:rFonts w:ascii="Times New Roman" w:eastAsia="Yu Mincho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72E44"/>
    <w:rPr>
      <w:color w:val="800080"/>
      <w:u w:val="single"/>
    </w:rPr>
  </w:style>
  <w:style w:type="paragraph" w:customStyle="1" w:styleId="msonormal0">
    <w:name w:val="msonormal"/>
    <w:basedOn w:val="Normal"/>
    <w:rsid w:val="00272E4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font5">
    <w:name w:val="font5"/>
    <w:basedOn w:val="Normal"/>
    <w:rsid w:val="00272E44"/>
    <w:pPr>
      <w:widowControl/>
      <w:spacing w:before="100" w:beforeAutospacing="1" w:after="100" w:afterAutospacing="1"/>
      <w:jc w:val="left"/>
    </w:pPr>
    <w:rPr>
      <w:rFonts w:ascii="Tsukushi A Round Gothic Bold" w:eastAsia="Tsukushi A Round Gothic Bold" w:hAnsi="Tsukushi A Round Gothic Bold" w:cs="MS PGothic"/>
      <w:kern w:val="0"/>
      <w:sz w:val="12"/>
      <w:szCs w:val="12"/>
    </w:rPr>
  </w:style>
  <w:style w:type="paragraph" w:customStyle="1" w:styleId="xl65">
    <w:name w:val="xl65"/>
    <w:basedOn w:val="Normal"/>
    <w:rsid w:val="00272E4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MS PGothic" w:cs="Times New Roman"/>
      <w:kern w:val="0"/>
      <w:sz w:val="24"/>
    </w:rPr>
  </w:style>
  <w:style w:type="paragraph" w:customStyle="1" w:styleId="xl66">
    <w:name w:val="xl66"/>
    <w:basedOn w:val="Normal"/>
    <w:rsid w:val="00272E44"/>
    <w:pPr>
      <w:widowControl/>
      <w:spacing w:before="100" w:beforeAutospacing="1" w:after="100" w:afterAutospacing="1"/>
      <w:textAlignment w:val="center"/>
    </w:pPr>
    <w:rPr>
      <w:rFonts w:eastAsia="MS PGothic" w:cs="Times New Roman"/>
      <w:color w:val="000000"/>
      <w:kern w:val="0"/>
      <w:sz w:val="24"/>
    </w:rPr>
  </w:style>
  <w:style w:type="paragraph" w:customStyle="1" w:styleId="xl67">
    <w:name w:val="xl67"/>
    <w:basedOn w:val="Normal"/>
    <w:rsid w:val="00272E44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24"/>
    </w:rPr>
  </w:style>
  <w:style w:type="paragraph" w:customStyle="1" w:styleId="xl68">
    <w:name w:val="xl68"/>
    <w:basedOn w:val="Normal"/>
    <w:rsid w:val="00272E44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MS PGothic" w:cs="Times New Roman"/>
      <w:color w:val="000000"/>
      <w:kern w:val="0"/>
      <w:sz w:val="24"/>
    </w:rPr>
  </w:style>
  <w:style w:type="paragraph" w:customStyle="1" w:styleId="xl69">
    <w:name w:val="xl69"/>
    <w:basedOn w:val="Normal"/>
    <w:rsid w:val="00272E4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24"/>
    </w:rPr>
  </w:style>
  <w:style w:type="paragraph" w:customStyle="1" w:styleId="xl70">
    <w:name w:val="xl70"/>
    <w:basedOn w:val="Normal"/>
    <w:rsid w:val="00272E4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cf01">
    <w:name w:val="cf01"/>
    <w:basedOn w:val="DefaultParagraphFont"/>
    <w:rsid w:val="00960431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sid w:val="00960431"/>
    <w:rPr>
      <w:rFonts w:ascii="Meiryo UI" w:eastAsia="Meiryo UI" w:hAnsi="Meiryo UI" w:hint="eastAsia"/>
      <w:i/>
      <w:iCs/>
      <w:sz w:val="18"/>
      <w:szCs w:val="18"/>
    </w:rPr>
  </w:style>
  <w:style w:type="paragraph" w:customStyle="1" w:styleId="pf0">
    <w:name w:val="pf0"/>
    <w:basedOn w:val="Normal"/>
    <w:rsid w:val="0096043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cf21">
    <w:name w:val="cf21"/>
    <w:basedOn w:val="DefaultParagraphFont"/>
    <w:rsid w:val="00A6329A"/>
    <w:rPr>
      <w:rFonts w:ascii="Meiryo UI" w:eastAsia="Meiryo UI" w:hAnsi="Meiryo UI" w:hint="eastAsia"/>
      <w:sz w:val="18"/>
      <w:szCs w:val="18"/>
    </w:rPr>
  </w:style>
  <w:style w:type="paragraph" w:styleId="Revision">
    <w:name w:val="Revision"/>
    <w:hidden/>
    <w:uiPriority w:val="99"/>
    <w:semiHidden/>
    <w:rsid w:val="008F776B"/>
    <w:rPr>
      <w:rFonts w:ascii="Times New Roman" w:eastAsia="Yu Mincho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3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83902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4520117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21364802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25876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96397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886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12653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327359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95903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761036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4792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1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118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1931298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077102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32396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1757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859736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36534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75611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03220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49555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79683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26827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575D1E-42B5-4646-80BB-851C0981A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Links>
    <vt:vector size="12" baseType="variant">
      <vt:variant>
        <vt:i4>655429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93/ssjj/jyac002</vt:lpwstr>
      </vt:variant>
      <vt:variant>
        <vt:lpwstr/>
      </vt:variant>
      <vt:variant>
        <vt:i4>5570584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11/j.1467-9868.2005.00503.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命詩</dc:creator>
  <cp:keywords/>
  <dc:description/>
  <cp:lastModifiedBy>JMIR Copyeditor</cp:lastModifiedBy>
  <cp:revision>2</cp:revision>
  <dcterms:created xsi:type="dcterms:W3CDTF">2024-10-28T17:09:00Z</dcterms:created>
  <dcterms:modified xsi:type="dcterms:W3CDTF">2024-10-28T17:09:00Z</dcterms:modified>
</cp:coreProperties>
</file>